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able 4: Baseline and 1 year demographic and clinical characteristics of patients with HeFREF.</w:t>
      </w:r>
    </w:p>
    <w:tbl>
      <w:tblPr>
        <w:tblW w:w="83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885"/>
        <w:gridCol w:w="1696"/>
        <w:gridCol w:w="1564"/>
        <w:gridCol w:w="1413"/>
      </w:tblGrid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aseli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75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 yea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75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- year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62-76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 (63-7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 - no. (%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 (72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YHA class -no. (%)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/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 (18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 (23)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 (51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 (56)</w:t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 (28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 (19)</w:t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2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1)</w:t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surface area -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 (1.76-2.09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 (1.75-2.09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olic BP - mmH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1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 (116-147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 (113-142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stolic BP - mmH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1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 (66-85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 (64-80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 - bpm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/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 (60-83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 (58-7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S - m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 (96-140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 (98-142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S ≥ 150 m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 (18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 (19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 - m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 (154-194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 (160-200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c - m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 (156-193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 (158-19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R - m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 (-6.32-12.72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 - m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 (388-450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4 (396-45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c - m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 (417-483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 (417-46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 - 1.73ml/min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/5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48-76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42-72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-ProBNP - ng/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/18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6 (504-2926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1 (354-1793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eft ventricular systolic dysfunction - no. (%)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/4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rmal-Trivial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7)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&lt;1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 (17)</w:t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ld-moderate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0 (60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 (48)</w:t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Moderate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 (40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 (28)</w:t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ection fraction by Simpson’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/37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26-37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30-43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blocker - no. (%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 (61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2 (8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-I - no. (%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1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 (75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2 (78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B - no. (%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1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8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 (15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A - no. (%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/1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 (28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 (37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odarone - no. (%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/1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5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 (5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oxin - no. (%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/1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8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 (1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op diuretic - no. (%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2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 (72)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7 (74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</w:tr>
      <w:tr>
        <w:trPr>
          <w:trHeight w:val="227" w:hRule="atLeast"/>
        </w:trPr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abradin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/1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4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tinuous variables are presented as median (interquartile range), whereas categorical variables are expressed as numbers (percentage). P-values are for differences between baseline and 1 year.  The paired t-test was used for continuous data (except for NT-ProBNP where the Wilcoxon signed rank test was used). </w:t>
      </w:r>
      <w:r>
        <w:rPr>
          <w:rFonts w:cs="Times New Roman" w:ascii="Times New Roman" w:hAnsi="Times New Roman"/>
          <w:sz w:val="24"/>
          <w:szCs w:val="24"/>
          <w:lang w:val="pt-BR"/>
        </w:rPr>
        <w:t>For categorical data with two or more categories the McNemar’s test and the marginal homogeneity non-parametric test were used, respectively.</w:t>
      </w:r>
      <w:r>
        <w:rPr>
          <w:rFonts w:cs="Times New Roman" w:ascii="Times New Roman" w:hAnsi="Times New Roman"/>
          <w:sz w:val="24"/>
          <w:szCs w:val="24"/>
        </w:rPr>
        <w:t xml:space="preserve"> ACE-I, angiotensin converting enzyme inhibitor; ARB, angiotensin receptor blocker; BP, blood pressure; eGFR, estimated glomerular filtration rate; MRA, mineralocorticoid receptor antagonist; NYHA, New York Heart Associa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abel">
    <w:name w:val="label"/>
    <w:qFormat/>
    <w:rPr>
      <w:position w:val="0"/>
      <w:sz w:val="24"/>
      <w:sz w:val="24"/>
      <w:szCs w:val="24"/>
      <w:vertAlign w:val="baselin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1">
    <w:name w:val="st1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3:46:00Z</dcterms:created>
  <dc:creator>Nikolaidou, Theodora</dc:creator>
  <dc:description/>
  <dc:language>en-US</dc:language>
  <cp:lastModifiedBy>Nikolaidou, Theodora</cp:lastModifiedBy>
  <cp:lastPrinted>2016-08-10T09:54:00Z</cp:lastPrinted>
  <dcterms:modified xsi:type="dcterms:W3CDTF">2017-02-06T13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